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62BEDA" w14:textId="77777777" w:rsidR="00FB6535" w:rsidRDefault="00FB6535" w:rsidP="00FB6535">
      <w:pPr>
        <w:pStyle w:val="Heading1"/>
      </w:pPr>
      <w:r>
        <w:t>Supplementary File 3</w:t>
      </w:r>
    </w:p>
    <w:p w14:paraId="7240639F" w14:textId="77777777" w:rsidR="00FB6535" w:rsidRPr="009A3F3E" w:rsidRDefault="00FB6535" w:rsidP="00FB6535">
      <w:pPr>
        <w:pStyle w:val="Heading2"/>
      </w:pPr>
      <w:r w:rsidRPr="009A3F3E">
        <w:t xml:space="preserve">Mental health supports discussed by </w:t>
      </w:r>
      <w:r>
        <w:t>study p</w:t>
      </w:r>
      <w:r w:rsidRPr="009A3F3E">
        <w:t>articipants</w:t>
      </w:r>
    </w:p>
    <w:p w14:paraId="2B3AADF8" w14:textId="77777777" w:rsidR="00FB6535" w:rsidRDefault="00FB6535" w:rsidP="00FB6535">
      <w:pPr>
        <w:pStyle w:val="textbody"/>
      </w:pPr>
      <w:r w:rsidRPr="009A3F3E">
        <w:t xml:space="preserve">The following resources are categorized into formal, informal, semi-formal, </w:t>
      </w:r>
      <w:r>
        <w:t xml:space="preserve">and </w:t>
      </w:r>
      <w:r w:rsidRPr="009A3F3E">
        <w:t>self-help sources of support</w:t>
      </w:r>
      <w:r>
        <w:t>,</w:t>
      </w:r>
      <w:r w:rsidRPr="009A3F3E">
        <w:t xml:space="preserve"> according to </w:t>
      </w:r>
      <w:proofErr w:type="spellStart"/>
      <w:r w:rsidRPr="009A3F3E">
        <w:t>Rickwood</w:t>
      </w:r>
      <w:proofErr w:type="spellEnd"/>
      <w:r w:rsidRPr="009A3F3E">
        <w:t xml:space="preserve"> &amp; Thomas’</w:t>
      </w:r>
      <w:r>
        <w:t>s</w:t>
      </w:r>
      <w:r w:rsidRPr="009A3F3E">
        <w:t xml:space="preserve"> [</w:t>
      </w:r>
      <w:r>
        <w:t>13</w:t>
      </w:r>
      <w:r w:rsidRPr="009A3F3E">
        <w:t xml:space="preserve">] conceptual framework for help-seeking. We have added a category for digital self-help apps because they seem to represent a fairly recent distinctive self-help category not included in previous classifications. We have classified resources according to our local context, following recommendations that classifications </w:t>
      </w:r>
      <w:r>
        <w:t xml:space="preserve">could differ according to contexts and other factors [13]. </w:t>
      </w:r>
    </w:p>
    <w:p w14:paraId="0530C975" w14:textId="77777777" w:rsidR="00FB6535" w:rsidRDefault="00FB6535" w:rsidP="00FB6535">
      <w:pPr>
        <w:pStyle w:val="textbody"/>
      </w:pPr>
      <w:proofErr w:type="spellStart"/>
      <w:r>
        <w:t>Rickwood</w:t>
      </w:r>
      <w:proofErr w:type="spellEnd"/>
      <w:r>
        <w:t xml:space="preserve"> &amp; Thomas’s [13] classification of sources of support follows:</w:t>
      </w:r>
    </w:p>
    <w:p w14:paraId="3BAD301F" w14:textId="77777777" w:rsidR="00FB6535" w:rsidRDefault="00FB6535" w:rsidP="00FB6535">
      <w:pPr>
        <w:pStyle w:val="textbody"/>
      </w:pPr>
      <w:r w:rsidRPr="00911826">
        <w:rPr>
          <w:rStyle w:val="textbold"/>
        </w:rPr>
        <w:t>Formal:</w:t>
      </w:r>
      <w:r>
        <w:t xml:space="preserve"> Professional health service providers with a specified role in delivery of mental health care, </w:t>
      </w:r>
      <w:proofErr w:type="spellStart"/>
      <w:r>
        <w:t>ie</w:t>
      </w:r>
      <w:proofErr w:type="spellEnd"/>
      <w:r>
        <w:t>, psychiatrist, psychologist, general practitioner, mental health nurse</w:t>
      </w:r>
    </w:p>
    <w:p w14:paraId="7E1BEBF3" w14:textId="77777777" w:rsidR="00FB6535" w:rsidRDefault="00FB6535" w:rsidP="00FB6535">
      <w:pPr>
        <w:pStyle w:val="textbody"/>
      </w:pPr>
      <w:r w:rsidRPr="00911826">
        <w:rPr>
          <w:rStyle w:val="textbold"/>
        </w:rPr>
        <w:t>Semi-formal:</w:t>
      </w:r>
      <w:r>
        <w:t xml:space="preserve"> Service providers and professionals who do not have a specified role in delivery of mental health care, </w:t>
      </w:r>
      <w:proofErr w:type="spellStart"/>
      <w:r>
        <w:t>ie</w:t>
      </w:r>
      <w:proofErr w:type="spellEnd"/>
      <w:r>
        <w:t>, teacher, work supervisor, academic advisor, youth worker, coach</w:t>
      </w:r>
    </w:p>
    <w:p w14:paraId="1037CF8D" w14:textId="77777777" w:rsidR="00FB6535" w:rsidRDefault="00FB6535" w:rsidP="00FB6535">
      <w:pPr>
        <w:pStyle w:val="textbody"/>
      </w:pPr>
      <w:r w:rsidRPr="00911826">
        <w:rPr>
          <w:rStyle w:val="textbold"/>
        </w:rPr>
        <w:t>Informal:</w:t>
      </w:r>
      <w:r>
        <w:t xml:space="preserve"> </w:t>
      </w:r>
      <w:proofErr w:type="spellStart"/>
      <w:r>
        <w:t>ie</w:t>
      </w:r>
      <w:proofErr w:type="spellEnd"/>
      <w:r>
        <w:t>, friend, partner, parent</w:t>
      </w:r>
    </w:p>
    <w:p w14:paraId="48221AE1" w14:textId="77777777" w:rsidR="00FB6535" w:rsidRPr="00911826" w:rsidRDefault="00FB6535" w:rsidP="00FB6535">
      <w:pPr>
        <w:pStyle w:val="textbody"/>
      </w:pPr>
      <w:r w:rsidRPr="00911826">
        <w:rPr>
          <w:rStyle w:val="textbold"/>
        </w:rPr>
        <w:t>Self-help resources</w:t>
      </w:r>
      <w:r>
        <w:t xml:space="preserve">: </w:t>
      </w:r>
      <w:proofErr w:type="spellStart"/>
      <w:r>
        <w:t>ie</w:t>
      </w:r>
      <w:proofErr w:type="spellEnd"/>
      <w:r>
        <w:t>, unguided website use</w:t>
      </w:r>
    </w:p>
    <w:tbl>
      <w:tblPr>
        <w:tblW w:w="86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8"/>
        <w:gridCol w:w="1890"/>
        <w:gridCol w:w="3510"/>
      </w:tblGrid>
      <w:tr w:rsidR="00FB6535" w14:paraId="6DECFB4C" w14:textId="77777777" w:rsidTr="00FC4116"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E0E97" w14:textId="77777777" w:rsidR="00FB6535" w:rsidRPr="005C45B3" w:rsidRDefault="00FB6535" w:rsidP="00FC4116">
            <w:pPr>
              <w:pStyle w:val="textbody"/>
              <w:rPr>
                <w:rStyle w:val="textbold"/>
              </w:rPr>
            </w:pPr>
            <w:r w:rsidRPr="005C45B3">
              <w:rPr>
                <w:rStyle w:val="textbold"/>
              </w:rPr>
              <w:t>Forma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2A36E" w14:textId="77777777" w:rsidR="00FB6535" w:rsidRPr="005C45B3" w:rsidRDefault="00FB6535" w:rsidP="00FC4116">
            <w:pPr>
              <w:pStyle w:val="textbody"/>
              <w:rPr>
                <w:rStyle w:val="textbold"/>
              </w:rPr>
            </w:pPr>
            <w:r w:rsidRPr="005C45B3">
              <w:rPr>
                <w:rStyle w:val="textbold"/>
              </w:rPr>
              <w:t>Informa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46E01" w14:textId="77777777" w:rsidR="00FB6535" w:rsidRPr="005C45B3" w:rsidRDefault="00FB6535" w:rsidP="00FC4116">
            <w:pPr>
              <w:pStyle w:val="textbody"/>
              <w:rPr>
                <w:rStyle w:val="textbold"/>
              </w:rPr>
            </w:pPr>
            <w:r w:rsidRPr="005C45B3">
              <w:rPr>
                <w:rStyle w:val="textbold"/>
              </w:rPr>
              <w:t>Semi-Formal</w:t>
            </w:r>
          </w:p>
        </w:tc>
      </w:tr>
      <w:tr w:rsidR="00FB6535" w14:paraId="43F74A39" w14:textId="77777777" w:rsidTr="00FC4116">
        <w:trPr>
          <w:trHeight w:val="3100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171C5" w14:textId="77777777" w:rsidR="00FB6535" w:rsidRPr="009A3F3E" w:rsidRDefault="00FB6535" w:rsidP="00FC4116">
            <w:pPr>
              <w:pStyle w:val="textbody"/>
            </w:pPr>
            <w:r w:rsidRPr="009A3F3E">
              <w:t xml:space="preserve">Counselling </w:t>
            </w:r>
            <w:r>
              <w:t>s</w:t>
            </w:r>
            <w:r w:rsidRPr="009A3F3E">
              <w:t xml:space="preserve">ervices </w:t>
            </w:r>
            <w:r>
              <w:t>c</w:t>
            </w:r>
            <w:r w:rsidRPr="009A3F3E">
              <w:t>entre</w:t>
            </w:r>
          </w:p>
          <w:p w14:paraId="1626606B" w14:textId="77777777" w:rsidR="00FB6535" w:rsidRPr="009A3F3E" w:rsidRDefault="00FB6535" w:rsidP="00FC4116">
            <w:pPr>
              <w:pStyle w:val="textbody"/>
            </w:pPr>
            <w:r w:rsidRPr="009A3F3E">
              <w:t xml:space="preserve">Crisis </w:t>
            </w:r>
            <w:r>
              <w:t>l</w:t>
            </w:r>
            <w:r w:rsidRPr="009A3F3E">
              <w:t>ine</w:t>
            </w:r>
          </w:p>
          <w:p w14:paraId="594DB825" w14:textId="77777777" w:rsidR="00FB6535" w:rsidRPr="009A3F3E" w:rsidRDefault="00FB6535" w:rsidP="00FC4116">
            <w:pPr>
              <w:pStyle w:val="textbody"/>
            </w:pPr>
            <w:r w:rsidRPr="009A3F3E">
              <w:t>Drop-</w:t>
            </w:r>
            <w:r>
              <w:t>i</w:t>
            </w:r>
            <w:r w:rsidRPr="009A3F3E">
              <w:t xml:space="preserve">n </w:t>
            </w:r>
            <w:r>
              <w:t>c</w:t>
            </w:r>
            <w:r w:rsidRPr="009A3F3E">
              <w:t>linic</w:t>
            </w:r>
          </w:p>
          <w:p w14:paraId="159E4407" w14:textId="77777777" w:rsidR="00FB6535" w:rsidRPr="009A3F3E" w:rsidRDefault="00FB6535" w:rsidP="00FC4116">
            <w:pPr>
              <w:pStyle w:val="textbody"/>
            </w:pPr>
            <w:r w:rsidRPr="009A3F3E">
              <w:t xml:space="preserve">Family </w:t>
            </w:r>
            <w:r>
              <w:t>p</w:t>
            </w:r>
            <w:r w:rsidRPr="009A3F3E">
              <w:t>hysician</w:t>
            </w:r>
          </w:p>
          <w:p w14:paraId="73A47930" w14:textId="77777777" w:rsidR="00FB6535" w:rsidRPr="009A3F3E" w:rsidRDefault="00FB6535" w:rsidP="00FC4116">
            <w:pPr>
              <w:pStyle w:val="textbody"/>
            </w:pPr>
            <w:r w:rsidRPr="009A3F3E">
              <w:t>Good2Talk</w:t>
            </w:r>
          </w:p>
          <w:p w14:paraId="07CA0C92" w14:textId="77777777" w:rsidR="00FB6535" w:rsidRPr="009A3F3E" w:rsidRDefault="00FB6535" w:rsidP="00FC4116">
            <w:pPr>
              <w:pStyle w:val="textbody"/>
            </w:pPr>
            <w:r w:rsidRPr="009A3F3E">
              <w:t xml:space="preserve">Group </w:t>
            </w:r>
            <w:r>
              <w:t>t</w:t>
            </w:r>
            <w:r w:rsidRPr="009A3F3E">
              <w:t>herapy</w:t>
            </w:r>
          </w:p>
          <w:p w14:paraId="6D50E054" w14:textId="77777777" w:rsidR="00FB6535" w:rsidRPr="009A3F3E" w:rsidRDefault="00FB6535" w:rsidP="00FC4116">
            <w:pPr>
              <w:pStyle w:val="textbody"/>
            </w:pPr>
            <w:r w:rsidRPr="009A3F3E">
              <w:t xml:space="preserve">Health and </w:t>
            </w:r>
            <w:r>
              <w:t>w</w:t>
            </w:r>
            <w:r w:rsidRPr="009A3F3E">
              <w:t xml:space="preserve">ellness </w:t>
            </w:r>
            <w:r>
              <w:t>c</w:t>
            </w:r>
            <w:r w:rsidRPr="009A3F3E">
              <w:t>linic</w:t>
            </w:r>
          </w:p>
          <w:p w14:paraId="52BAE58F" w14:textId="77777777" w:rsidR="00FB6535" w:rsidRPr="009A3F3E" w:rsidRDefault="00FB6535" w:rsidP="00FC4116">
            <w:pPr>
              <w:pStyle w:val="textbody"/>
            </w:pPr>
            <w:r w:rsidRPr="009A3F3E">
              <w:t>Hospital (CAMH)</w:t>
            </w:r>
          </w:p>
          <w:p w14:paraId="67058047" w14:textId="77777777" w:rsidR="00FB6535" w:rsidRPr="009A3F3E" w:rsidRDefault="00FB6535" w:rsidP="00FC4116">
            <w:pPr>
              <w:pStyle w:val="textbody"/>
            </w:pPr>
            <w:r w:rsidRPr="009A3F3E">
              <w:t>Kids Help Phone</w:t>
            </w:r>
          </w:p>
          <w:p w14:paraId="5917221F" w14:textId="77777777" w:rsidR="00FB6535" w:rsidRPr="009A3F3E" w:rsidRDefault="00FB6535" w:rsidP="00FC4116">
            <w:pPr>
              <w:pStyle w:val="textbody"/>
            </w:pPr>
            <w:r w:rsidRPr="009A3F3E">
              <w:t xml:space="preserve">Professional </w:t>
            </w:r>
            <w:r>
              <w:t>h</w:t>
            </w:r>
            <w:r w:rsidRPr="009A3F3E">
              <w:t xml:space="preserve">ealth </w:t>
            </w:r>
            <w:r>
              <w:t>a</w:t>
            </w:r>
            <w:r w:rsidRPr="009A3F3E">
              <w:t>ssociation</w:t>
            </w:r>
          </w:p>
          <w:p w14:paraId="6784E28A" w14:textId="77777777" w:rsidR="00FB6535" w:rsidRPr="009A3F3E" w:rsidRDefault="00FB6535" w:rsidP="00FC4116">
            <w:pPr>
              <w:pStyle w:val="textbody"/>
            </w:pPr>
            <w:r w:rsidRPr="009A3F3E">
              <w:t xml:space="preserve">Social </w:t>
            </w:r>
            <w:r>
              <w:t>w</w:t>
            </w:r>
            <w:r w:rsidRPr="009A3F3E">
              <w:t>ork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3BBD2" w14:textId="77777777" w:rsidR="00FB6535" w:rsidRDefault="00FB6535" w:rsidP="00FC4116">
            <w:pPr>
              <w:pStyle w:val="textbody"/>
            </w:pPr>
            <w:r w:rsidRPr="009A3F3E">
              <w:t xml:space="preserve">Friends </w:t>
            </w:r>
            <w:r>
              <w:t>and f</w:t>
            </w:r>
            <w:r w:rsidRPr="009A3F3E">
              <w:t>amily</w:t>
            </w:r>
          </w:p>
          <w:p w14:paraId="74795282" w14:textId="77777777" w:rsidR="00FB6535" w:rsidRPr="009A3F3E" w:rsidRDefault="00FB6535" w:rsidP="00FC4116">
            <w:pPr>
              <w:pStyle w:val="textbody"/>
            </w:pPr>
            <w:r>
              <w:t>Professor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F42BB" w14:textId="77777777" w:rsidR="00FB6535" w:rsidRPr="009A3F3E" w:rsidRDefault="00FB6535" w:rsidP="00FC4116">
            <w:pPr>
              <w:pStyle w:val="textbody"/>
            </w:pPr>
            <w:r w:rsidRPr="009A3F3E">
              <w:t>211 (Community and Social Services Help</w:t>
            </w:r>
            <w:r>
              <w:t xml:space="preserve"> </w:t>
            </w:r>
            <w:r w:rsidRPr="009A3F3E">
              <w:t>Line)</w:t>
            </w:r>
          </w:p>
          <w:p w14:paraId="7A8FE35C" w14:textId="77777777" w:rsidR="00FB6535" w:rsidRPr="009A3F3E" w:rsidRDefault="00FB6535" w:rsidP="00FC4116">
            <w:pPr>
              <w:pStyle w:val="textbody"/>
            </w:pPr>
            <w:r w:rsidRPr="009A3F3E">
              <w:t>416 Community Support for Women</w:t>
            </w:r>
          </w:p>
          <w:p w14:paraId="7D12421F" w14:textId="77777777" w:rsidR="00FB6535" w:rsidRPr="009A3F3E" w:rsidRDefault="00FB6535" w:rsidP="00FC4116">
            <w:pPr>
              <w:pStyle w:val="textbody"/>
            </w:pPr>
            <w:r w:rsidRPr="009A3F3E">
              <w:t xml:space="preserve">Community </w:t>
            </w:r>
            <w:r>
              <w:t>c</w:t>
            </w:r>
            <w:r w:rsidRPr="009A3F3E">
              <w:t>entres</w:t>
            </w:r>
          </w:p>
          <w:p w14:paraId="407F8949" w14:textId="77777777" w:rsidR="00FB6535" w:rsidRPr="009A3F3E" w:rsidRDefault="00FB6535" w:rsidP="00FC4116">
            <w:pPr>
              <w:pStyle w:val="textbody"/>
            </w:pPr>
            <w:proofErr w:type="spellStart"/>
            <w:r w:rsidRPr="009A3F3E">
              <w:t>eCounselling</w:t>
            </w:r>
            <w:proofErr w:type="spellEnd"/>
          </w:p>
          <w:p w14:paraId="77C29041" w14:textId="77777777" w:rsidR="00FB6535" w:rsidRPr="009A3F3E" w:rsidRDefault="00FB6535" w:rsidP="00FC4116">
            <w:pPr>
              <w:pStyle w:val="textbody"/>
            </w:pPr>
            <w:r w:rsidRPr="009A3F3E">
              <w:t>Good Shepherd</w:t>
            </w:r>
          </w:p>
          <w:p w14:paraId="7E250C8A" w14:textId="77777777" w:rsidR="00FB6535" w:rsidRPr="009A3F3E" w:rsidRDefault="00FB6535" w:rsidP="00FC4116">
            <w:pPr>
              <w:pStyle w:val="textbody"/>
            </w:pPr>
            <w:r w:rsidRPr="009A3F3E">
              <w:t>Peer-</w:t>
            </w:r>
            <w:r>
              <w:t>b</w:t>
            </w:r>
            <w:r w:rsidRPr="009A3F3E">
              <w:t xml:space="preserve">ased </w:t>
            </w:r>
            <w:r>
              <w:t>s</w:t>
            </w:r>
            <w:r w:rsidRPr="009A3F3E">
              <w:t>ervices</w:t>
            </w:r>
          </w:p>
          <w:p w14:paraId="6E5EFEF2" w14:textId="77777777" w:rsidR="00FB6535" w:rsidRPr="009A3F3E" w:rsidRDefault="00FB6535" w:rsidP="00FC4116">
            <w:pPr>
              <w:pStyle w:val="textbody"/>
            </w:pPr>
            <w:r w:rsidRPr="009A3F3E">
              <w:t xml:space="preserve">Youth </w:t>
            </w:r>
            <w:r>
              <w:t>p</w:t>
            </w:r>
            <w:r w:rsidRPr="009A3F3E">
              <w:t>rogramming</w:t>
            </w:r>
          </w:p>
          <w:p w14:paraId="4D676AA5" w14:textId="77777777" w:rsidR="00FB6535" w:rsidRPr="009A3F3E" w:rsidRDefault="00FB6535" w:rsidP="00FC4116">
            <w:pPr>
              <w:pStyle w:val="textbody"/>
            </w:pPr>
            <w:r w:rsidRPr="009A3F3E">
              <w:t>Workshops</w:t>
            </w:r>
          </w:p>
          <w:p w14:paraId="137328F7" w14:textId="77777777" w:rsidR="00FB6535" w:rsidRPr="009A3F3E" w:rsidRDefault="00FB6535" w:rsidP="00FC4116">
            <w:pPr>
              <w:pStyle w:val="textbody"/>
            </w:pPr>
            <w:r w:rsidRPr="009A3F3E">
              <w:t>Toronto Distress Centre</w:t>
            </w:r>
          </w:p>
        </w:tc>
      </w:tr>
      <w:tr w:rsidR="00FB6535" w14:paraId="5F18F2AC" w14:textId="77777777" w:rsidTr="00FC4116"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732EB" w14:textId="77777777" w:rsidR="00FB6535" w:rsidRPr="005C45B3" w:rsidRDefault="00FB6535" w:rsidP="00FC4116">
            <w:pPr>
              <w:pStyle w:val="textbody"/>
              <w:rPr>
                <w:rStyle w:val="textbold"/>
              </w:rPr>
            </w:pPr>
            <w:r w:rsidRPr="005C45B3">
              <w:rPr>
                <w:rStyle w:val="textbold"/>
              </w:rPr>
              <w:t>Self-Hel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91C6A" w14:textId="77777777" w:rsidR="00FB6535" w:rsidRPr="005C45B3" w:rsidRDefault="00FB6535" w:rsidP="00FC4116">
            <w:pPr>
              <w:pStyle w:val="textbody"/>
              <w:rPr>
                <w:rStyle w:val="textbold"/>
              </w:rPr>
            </w:pPr>
            <w:r w:rsidRPr="005C45B3">
              <w:rPr>
                <w:rStyle w:val="textbold"/>
              </w:rPr>
              <w:t>Digital Self-Help App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3ED71" w14:textId="77777777" w:rsidR="00FB6535" w:rsidRPr="009A3F3E" w:rsidRDefault="00FB6535" w:rsidP="00FC41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6" w:lineRule="auto"/>
              <w:rPr>
                <w:rFonts w:ascii="Arial" w:eastAsia="Arial" w:hAnsi="Arial"/>
                <w:b/>
                <w:color w:val="000000"/>
                <w:sz w:val="20"/>
              </w:rPr>
            </w:pPr>
          </w:p>
        </w:tc>
      </w:tr>
      <w:tr w:rsidR="00FB6535" w14:paraId="5BDF8031" w14:textId="77777777" w:rsidTr="00FC4116"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29C88" w14:textId="77777777" w:rsidR="00FB6535" w:rsidRPr="009A3F3E" w:rsidRDefault="00FB6535" w:rsidP="00FC4116">
            <w:pPr>
              <w:pStyle w:val="textbody"/>
            </w:pPr>
            <w:r w:rsidRPr="009A3F3E">
              <w:t xml:space="preserve">Art </w:t>
            </w:r>
            <w:r>
              <w:t>e</w:t>
            </w:r>
            <w:r w:rsidRPr="009A3F3E">
              <w:t>xhibition</w:t>
            </w:r>
          </w:p>
          <w:p w14:paraId="59DBE466" w14:textId="77777777" w:rsidR="00FB6535" w:rsidRPr="009A3F3E" w:rsidRDefault="00FB6535" w:rsidP="00FC4116">
            <w:pPr>
              <w:pStyle w:val="textbody"/>
            </w:pPr>
            <w:r w:rsidRPr="009A3F3E">
              <w:t>Eventbrite</w:t>
            </w:r>
          </w:p>
          <w:p w14:paraId="63D5F279" w14:textId="77777777" w:rsidR="00FB6535" w:rsidRPr="009A3F3E" w:rsidRDefault="00FB6535" w:rsidP="00FC4116">
            <w:pPr>
              <w:pStyle w:val="textbody"/>
            </w:pPr>
            <w:proofErr w:type="spellStart"/>
            <w:r>
              <w:t>Youtube</w:t>
            </w:r>
            <w:proofErr w:type="spellEnd"/>
            <w:r>
              <w:t xml:space="preserve"> </w:t>
            </w:r>
          </w:p>
          <w:p w14:paraId="21C3E87F" w14:textId="77777777" w:rsidR="00FB6535" w:rsidRPr="009A3F3E" w:rsidRDefault="00FB6535" w:rsidP="00FC4116">
            <w:pPr>
              <w:pStyle w:val="textbody"/>
            </w:pPr>
            <w:r w:rsidRPr="009A3F3E">
              <w:t>Facebook</w:t>
            </w:r>
          </w:p>
          <w:p w14:paraId="73BB101F" w14:textId="77777777" w:rsidR="00FB6535" w:rsidRPr="009A3F3E" w:rsidRDefault="00FB6535" w:rsidP="00FC4116">
            <w:pPr>
              <w:pStyle w:val="textbody"/>
            </w:pPr>
            <w:r w:rsidRPr="009A3F3E">
              <w:t xml:space="preserve">Fitness </w:t>
            </w:r>
            <w:r>
              <w:t>c</w:t>
            </w:r>
            <w:r w:rsidRPr="009A3F3E">
              <w:t>entre</w:t>
            </w:r>
          </w:p>
          <w:p w14:paraId="6A667A1B" w14:textId="77777777" w:rsidR="00FB6535" w:rsidRPr="009A3F3E" w:rsidRDefault="00FB6535" w:rsidP="00FC4116">
            <w:pPr>
              <w:pStyle w:val="textbody"/>
            </w:pPr>
            <w:r w:rsidRPr="009A3F3E">
              <w:lastRenderedPageBreak/>
              <w:t>Google</w:t>
            </w:r>
          </w:p>
          <w:p w14:paraId="78675FF5" w14:textId="77777777" w:rsidR="00FB6535" w:rsidRPr="009A3F3E" w:rsidRDefault="00FB6535" w:rsidP="00FC4116">
            <w:pPr>
              <w:pStyle w:val="textbody"/>
            </w:pPr>
            <w:r w:rsidRPr="009A3F3E">
              <w:t>Groupon (e.g</w:t>
            </w:r>
            <w:r>
              <w:t>.</w:t>
            </w:r>
            <w:r w:rsidRPr="009A3F3E">
              <w:t>: for discounted</w:t>
            </w:r>
            <w:r>
              <w:t xml:space="preserve"> </w:t>
            </w:r>
            <w:r w:rsidRPr="009A3F3E">
              <w:t>services)</w:t>
            </w:r>
          </w:p>
          <w:p w14:paraId="30D92767" w14:textId="77777777" w:rsidR="00FB6535" w:rsidRPr="009A3F3E" w:rsidRDefault="00FB6535" w:rsidP="00FC4116">
            <w:pPr>
              <w:pStyle w:val="textbody"/>
            </w:pPr>
            <w:r w:rsidRPr="009A3F3E">
              <w:t>Instagram</w:t>
            </w:r>
          </w:p>
          <w:p w14:paraId="15C95564" w14:textId="77777777" w:rsidR="00FB6535" w:rsidRPr="009A3F3E" w:rsidRDefault="00FB6535" w:rsidP="00FC4116">
            <w:pPr>
              <w:pStyle w:val="textbody"/>
            </w:pPr>
            <w:r w:rsidRPr="009A3F3E">
              <w:t xml:space="preserve">Journaling </w:t>
            </w:r>
          </w:p>
          <w:p w14:paraId="67DD8EEE" w14:textId="77777777" w:rsidR="00FB6535" w:rsidRPr="009A3F3E" w:rsidRDefault="00FB6535" w:rsidP="00FC4116">
            <w:pPr>
              <w:pStyle w:val="textbody"/>
            </w:pPr>
            <w:r w:rsidRPr="009A3F3E">
              <w:t>Listening to music</w:t>
            </w:r>
          </w:p>
          <w:p w14:paraId="39C123BE" w14:textId="77777777" w:rsidR="00FB6535" w:rsidRPr="009A3F3E" w:rsidRDefault="00FB6535" w:rsidP="00FC4116">
            <w:pPr>
              <w:pStyle w:val="textbody"/>
            </w:pPr>
            <w:r w:rsidRPr="009A3F3E">
              <w:t>Massage</w:t>
            </w:r>
          </w:p>
          <w:p w14:paraId="4184FD5A" w14:textId="77777777" w:rsidR="00FB6535" w:rsidRPr="009A3F3E" w:rsidRDefault="00FB6535" w:rsidP="00FC4116">
            <w:pPr>
              <w:pStyle w:val="textbody"/>
            </w:pPr>
            <w:r w:rsidRPr="009A3F3E">
              <w:t>Meditation class</w:t>
            </w:r>
          </w:p>
          <w:p w14:paraId="25F82A8E" w14:textId="77777777" w:rsidR="00FB6535" w:rsidRPr="009A3F3E" w:rsidRDefault="00FB6535" w:rsidP="00FC4116">
            <w:pPr>
              <w:pStyle w:val="textbody"/>
            </w:pPr>
            <w:r w:rsidRPr="009A3F3E">
              <w:t>MeetUp.com</w:t>
            </w:r>
          </w:p>
          <w:p w14:paraId="3C8560A7" w14:textId="77777777" w:rsidR="00FB6535" w:rsidRPr="009A3F3E" w:rsidRDefault="00FB6535" w:rsidP="00FC4116">
            <w:pPr>
              <w:pStyle w:val="textbody"/>
            </w:pPr>
            <w:r w:rsidRPr="009A3F3E">
              <w:t>Mindfulness session</w:t>
            </w:r>
          </w:p>
          <w:p w14:paraId="63D9C30D" w14:textId="77777777" w:rsidR="00FB6535" w:rsidRPr="009A3F3E" w:rsidRDefault="00FB6535" w:rsidP="00FC4116">
            <w:pPr>
              <w:pStyle w:val="textbody"/>
            </w:pPr>
            <w:proofErr w:type="spellStart"/>
            <w:r w:rsidRPr="009A3F3E">
              <w:t>MySpace</w:t>
            </w:r>
            <w:proofErr w:type="spellEnd"/>
          </w:p>
          <w:p w14:paraId="341CC881" w14:textId="77777777" w:rsidR="00FB6535" w:rsidRPr="009A3F3E" w:rsidRDefault="00FB6535" w:rsidP="00FC4116">
            <w:pPr>
              <w:pStyle w:val="textbody"/>
            </w:pPr>
            <w:r w:rsidRPr="009A3F3E">
              <w:t xml:space="preserve">Parks; </w:t>
            </w:r>
            <w:r>
              <w:t>d</w:t>
            </w:r>
            <w:r w:rsidRPr="009A3F3E">
              <w:t xml:space="preserve">og </w:t>
            </w:r>
            <w:r>
              <w:t>p</w:t>
            </w:r>
            <w:r w:rsidRPr="009A3F3E">
              <w:t>ark</w:t>
            </w:r>
            <w:r>
              <w:t>s</w:t>
            </w:r>
          </w:p>
          <w:p w14:paraId="4F44BD3A" w14:textId="77777777" w:rsidR="00FB6535" w:rsidRPr="009A3F3E" w:rsidRDefault="00FB6535" w:rsidP="00FC4116">
            <w:pPr>
              <w:pStyle w:val="textbody"/>
            </w:pPr>
            <w:r w:rsidRPr="009A3F3E">
              <w:t>Pet therapy</w:t>
            </w:r>
            <w:r>
              <w:t xml:space="preserve"> </w:t>
            </w:r>
            <w:r w:rsidRPr="009A3F3E">
              <w:t>/</w:t>
            </w:r>
            <w:r>
              <w:t xml:space="preserve"> p</w:t>
            </w:r>
            <w:r w:rsidRPr="009A3F3E">
              <w:t>laying with pets</w:t>
            </w:r>
          </w:p>
          <w:p w14:paraId="1B1C3509" w14:textId="77777777" w:rsidR="00FB6535" w:rsidRPr="009A3F3E" w:rsidRDefault="00FB6535" w:rsidP="00FC4116">
            <w:pPr>
              <w:pStyle w:val="textbody"/>
            </w:pPr>
            <w:r w:rsidRPr="009A3F3E">
              <w:t xml:space="preserve">Place of worship </w:t>
            </w:r>
          </w:p>
          <w:p w14:paraId="242B6161" w14:textId="77777777" w:rsidR="00FB6535" w:rsidRPr="009A3F3E" w:rsidRDefault="00FB6535" w:rsidP="00FC4116">
            <w:pPr>
              <w:pStyle w:val="textbody"/>
            </w:pPr>
            <w:r w:rsidRPr="009A3F3E">
              <w:t>Playing music</w:t>
            </w:r>
          </w:p>
          <w:p w14:paraId="2F43882D" w14:textId="77777777" w:rsidR="00FB6535" w:rsidRPr="009A3F3E" w:rsidRDefault="00FB6535" w:rsidP="00FC4116">
            <w:pPr>
              <w:pStyle w:val="textbody"/>
            </w:pPr>
            <w:r w:rsidRPr="009A3F3E">
              <w:t>Netflix</w:t>
            </w:r>
          </w:p>
          <w:p w14:paraId="4CCBFA31" w14:textId="77777777" w:rsidR="00FB6535" w:rsidRDefault="00FB6535" w:rsidP="00FC4116">
            <w:pPr>
              <w:pStyle w:val="textbody"/>
            </w:pPr>
            <w:r w:rsidRPr="009A3F3E">
              <w:t>Reddit</w:t>
            </w:r>
          </w:p>
          <w:p w14:paraId="484A0D75" w14:textId="77777777" w:rsidR="00FB6535" w:rsidRDefault="00FB6535" w:rsidP="00FC4116">
            <w:pPr>
              <w:pStyle w:val="textbody"/>
            </w:pPr>
            <w:r>
              <w:t>Buzzfeed</w:t>
            </w:r>
          </w:p>
          <w:p w14:paraId="5BF30B4F" w14:textId="77777777" w:rsidR="00FB6535" w:rsidRPr="009A3F3E" w:rsidRDefault="00FB6535" w:rsidP="00FC4116">
            <w:pPr>
              <w:pStyle w:val="textbody"/>
            </w:pPr>
            <w:proofErr w:type="spellStart"/>
            <w:r>
              <w:t>Listpay</w:t>
            </w:r>
            <w:proofErr w:type="spellEnd"/>
          </w:p>
          <w:p w14:paraId="1605AC52" w14:textId="77777777" w:rsidR="00FB6535" w:rsidRPr="009A3F3E" w:rsidRDefault="00FB6535" w:rsidP="00FC4116">
            <w:pPr>
              <w:pStyle w:val="textbody"/>
            </w:pPr>
            <w:r w:rsidRPr="009A3F3E">
              <w:t xml:space="preserve">Social </w:t>
            </w:r>
            <w:r>
              <w:t>e</w:t>
            </w:r>
            <w:r w:rsidRPr="009A3F3E">
              <w:t>vents</w:t>
            </w:r>
          </w:p>
          <w:p w14:paraId="72B0785D" w14:textId="77777777" w:rsidR="00FB6535" w:rsidRPr="009A3F3E" w:rsidRDefault="00FB6535" w:rsidP="00FC4116">
            <w:pPr>
              <w:pStyle w:val="textbody"/>
            </w:pPr>
            <w:r w:rsidRPr="009A3F3E">
              <w:t>Video games</w:t>
            </w:r>
          </w:p>
          <w:p w14:paraId="770678ED" w14:textId="77777777" w:rsidR="00FB6535" w:rsidRPr="009A3F3E" w:rsidRDefault="00FB6535" w:rsidP="00FC4116">
            <w:pPr>
              <w:pStyle w:val="textbody"/>
            </w:pPr>
            <w:r w:rsidRPr="009A3F3E">
              <w:t>Walks in nature</w:t>
            </w:r>
          </w:p>
          <w:p w14:paraId="4E5A00BA" w14:textId="77777777" w:rsidR="00FB6535" w:rsidRPr="009A3F3E" w:rsidRDefault="00FB6535" w:rsidP="00FC4116">
            <w:pPr>
              <w:pStyle w:val="textbody"/>
            </w:pPr>
            <w:r w:rsidRPr="009A3F3E">
              <w:t>WebMD</w:t>
            </w:r>
          </w:p>
          <w:p w14:paraId="6DDAB74F" w14:textId="77777777" w:rsidR="00FB6535" w:rsidRPr="009A3F3E" w:rsidRDefault="00FB6535" w:rsidP="00FC4116">
            <w:pPr>
              <w:pStyle w:val="textbody"/>
            </w:pPr>
            <w:r w:rsidRPr="009A3F3E">
              <w:t>Wikipedia</w:t>
            </w:r>
          </w:p>
          <w:p w14:paraId="7AB7466F" w14:textId="77777777" w:rsidR="00FB6535" w:rsidRPr="009A3F3E" w:rsidRDefault="00FB6535" w:rsidP="00FC4116">
            <w:pPr>
              <w:pStyle w:val="textbody"/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61086" w14:textId="77777777" w:rsidR="00FB6535" w:rsidRPr="009A3F3E" w:rsidRDefault="00FB6535" w:rsidP="00FC4116">
            <w:pPr>
              <w:pStyle w:val="textbody"/>
            </w:pPr>
            <w:r w:rsidRPr="009A3F3E">
              <w:lastRenderedPageBreak/>
              <w:t>7</w:t>
            </w:r>
            <w:r>
              <w:t xml:space="preserve"> </w:t>
            </w:r>
            <w:r w:rsidRPr="009A3F3E">
              <w:t>Cups</w:t>
            </w:r>
          </w:p>
          <w:p w14:paraId="3D84DCCA" w14:textId="77777777" w:rsidR="00FB6535" w:rsidRPr="009A3F3E" w:rsidRDefault="00FB6535" w:rsidP="00FC4116">
            <w:pPr>
              <w:pStyle w:val="textbody"/>
            </w:pPr>
            <w:r w:rsidRPr="009A3F3E">
              <w:t>Bik</w:t>
            </w:r>
          </w:p>
          <w:p w14:paraId="2D1711BE" w14:textId="77777777" w:rsidR="00FB6535" w:rsidRPr="009A3F3E" w:rsidRDefault="00FB6535" w:rsidP="00FC4116">
            <w:pPr>
              <w:pStyle w:val="textbody"/>
            </w:pPr>
            <w:r w:rsidRPr="009A3F3E">
              <w:t xml:space="preserve">Blog </w:t>
            </w:r>
            <w:r>
              <w:t>t</w:t>
            </w:r>
            <w:r w:rsidRPr="009A3F3E">
              <w:t>herapy</w:t>
            </w:r>
          </w:p>
          <w:p w14:paraId="69107020" w14:textId="77777777" w:rsidR="00FB6535" w:rsidRPr="009A3F3E" w:rsidRDefault="00FB6535" w:rsidP="00FC4116">
            <w:pPr>
              <w:pStyle w:val="textbody"/>
            </w:pPr>
            <w:proofErr w:type="spellStart"/>
            <w:r w:rsidRPr="009A3F3E">
              <w:t>Buddify</w:t>
            </w:r>
            <w:proofErr w:type="spellEnd"/>
          </w:p>
          <w:p w14:paraId="36AA6E1E" w14:textId="77777777" w:rsidR="00FB6535" w:rsidRPr="009A3F3E" w:rsidRDefault="00FB6535" w:rsidP="00FC4116">
            <w:pPr>
              <w:pStyle w:val="textbody"/>
            </w:pPr>
            <w:r w:rsidRPr="009A3F3E">
              <w:t>Carrot Rewards</w:t>
            </w:r>
          </w:p>
          <w:p w14:paraId="434F3D5B" w14:textId="77777777" w:rsidR="00FB6535" w:rsidRDefault="00FB6535" w:rsidP="00FC4116">
            <w:pPr>
              <w:pStyle w:val="textbody"/>
            </w:pPr>
            <w:r>
              <w:lastRenderedPageBreak/>
              <w:t>-</w:t>
            </w:r>
            <w:r w:rsidRPr="006B59FE">
              <w:t>The Happiness Planner</w:t>
            </w:r>
          </w:p>
          <w:p w14:paraId="51F19856" w14:textId="77777777" w:rsidR="00FB6535" w:rsidRPr="009A3F3E" w:rsidRDefault="00FB6535" w:rsidP="00FC4116">
            <w:pPr>
              <w:pStyle w:val="textbody"/>
            </w:pPr>
            <w:proofErr w:type="spellStart"/>
            <w:r w:rsidRPr="009A3F3E">
              <w:t>HeadSpace</w:t>
            </w:r>
            <w:proofErr w:type="spellEnd"/>
          </w:p>
          <w:p w14:paraId="3C6DF1A3" w14:textId="77777777" w:rsidR="00FB6535" w:rsidRPr="009A3F3E" w:rsidRDefault="00FB6535" w:rsidP="00FC4116">
            <w:pPr>
              <w:pStyle w:val="textbody"/>
            </w:pPr>
            <w:proofErr w:type="spellStart"/>
            <w:r w:rsidRPr="009A3F3E">
              <w:t>HopeBox</w:t>
            </w:r>
            <w:proofErr w:type="spellEnd"/>
          </w:p>
          <w:p w14:paraId="60DBBE40" w14:textId="77777777" w:rsidR="00FB6535" w:rsidRDefault="00FB6535" w:rsidP="00FC4116">
            <w:pPr>
              <w:pStyle w:val="textbody"/>
            </w:pPr>
            <w:r w:rsidRPr="009A3F3E">
              <w:t>Meditation Studio</w:t>
            </w:r>
          </w:p>
          <w:p w14:paraId="691E7464" w14:textId="77777777" w:rsidR="00FB6535" w:rsidRDefault="00FB6535" w:rsidP="00FC4116">
            <w:pPr>
              <w:pStyle w:val="textbody"/>
            </w:pPr>
            <w:r>
              <w:t>-</w:t>
            </w:r>
            <w:proofErr w:type="spellStart"/>
            <w:r w:rsidRPr="006B59FE">
              <w:t>Yik</w:t>
            </w:r>
            <w:proofErr w:type="spellEnd"/>
            <w:r w:rsidRPr="006B59FE">
              <w:t xml:space="preserve"> Yak</w:t>
            </w:r>
          </w:p>
          <w:p w14:paraId="506403AF" w14:textId="77777777" w:rsidR="00FB6535" w:rsidRDefault="00FB6535" w:rsidP="00FC4116">
            <w:pPr>
              <w:pStyle w:val="textbody"/>
            </w:pPr>
            <w:r w:rsidRPr="009A3F3E">
              <w:t>Computer-mediated therap</w:t>
            </w:r>
            <w:r>
              <w:t>y</w:t>
            </w:r>
          </w:p>
          <w:p w14:paraId="27EE24DF" w14:textId="77777777" w:rsidR="00FB6535" w:rsidRPr="009A3F3E" w:rsidRDefault="00FB6535" w:rsidP="00FC4116">
            <w:pPr>
              <w:pStyle w:val="textbody"/>
              <w:rPr>
                <w:color w:val="000000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93FBF" w14:textId="77777777" w:rsidR="00FB6535" w:rsidRPr="009A3F3E" w:rsidRDefault="00FB6535" w:rsidP="00FC41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6" w:lineRule="auto"/>
              <w:rPr>
                <w:rFonts w:ascii="Arial" w:eastAsia="Arial" w:hAnsi="Arial"/>
                <w:color w:val="000000"/>
                <w:sz w:val="20"/>
              </w:rPr>
            </w:pPr>
          </w:p>
        </w:tc>
      </w:tr>
    </w:tbl>
    <w:p w14:paraId="2845B0BE" w14:textId="77777777" w:rsidR="00FB6535" w:rsidRPr="009A3F3E" w:rsidRDefault="00FB6535" w:rsidP="00FB6535">
      <w:pPr>
        <w:pStyle w:val="textbody"/>
      </w:pPr>
    </w:p>
    <w:p w14:paraId="731BC0B9" w14:textId="77777777" w:rsidR="00A606BC" w:rsidRDefault="00A606BC"/>
    <w:sectPr w:rsidR="00A606BC" w:rsidSect="00FB6535">
      <w:footerReference w:type="even" r:id="rId4"/>
      <w:footerReference w:type="default" r:id="rId5"/>
      <w:pgSz w:w="12240" w:h="15840"/>
      <w:pgMar w:top="1440" w:right="1440" w:bottom="1440" w:left="1440" w:header="708" w:footer="708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9A33CE" w14:textId="77777777" w:rsidR="00633EAA" w:rsidRDefault="00FB6535" w:rsidP="009A3F3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7AC223F3" w14:textId="77777777" w:rsidR="00633EAA" w:rsidRDefault="00FB6535" w:rsidP="009A3F3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A9392A" w14:textId="77777777" w:rsidR="00633EAA" w:rsidRPr="004A1E20" w:rsidRDefault="00FB6535" w:rsidP="009A3F3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  <w:sz w:val="22"/>
        <w:szCs w:val="22"/>
      </w:rPr>
    </w:pPr>
    <w:r w:rsidRPr="004A1E20">
      <w:rPr>
        <w:color w:val="000000"/>
        <w:sz w:val="22"/>
        <w:szCs w:val="22"/>
      </w:rPr>
      <w:fldChar w:fldCharType="begin"/>
    </w:r>
    <w:r w:rsidRPr="004A1E20">
      <w:rPr>
        <w:color w:val="000000"/>
        <w:sz w:val="22"/>
        <w:szCs w:val="22"/>
      </w:rPr>
      <w:instrText>PAGE</w:instrText>
    </w:r>
    <w:r w:rsidRPr="004A1E20">
      <w:rPr>
        <w:color w:val="000000"/>
        <w:sz w:val="22"/>
        <w:szCs w:val="22"/>
      </w:rPr>
      <w:fldChar w:fldCharType="separate"/>
    </w:r>
    <w:r>
      <w:rPr>
        <w:noProof/>
        <w:color w:val="000000"/>
        <w:sz w:val="22"/>
        <w:szCs w:val="22"/>
      </w:rPr>
      <w:t>25</w:t>
    </w:r>
    <w:r w:rsidRPr="004A1E20">
      <w:rPr>
        <w:color w:val="000000"/>
        <w:sz w:val="22"/>
        <w:szCs w:val="22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535"/>
    <w:rsid w:val="000B41F8"/>
    <w:rsid w:val="00181BAA"/>
    <w:rsid w:val="001820E0"/>
    <w:rsid w:val="002B168D"/>
    <w:rsid w:val="00365090"/>
    <w:rsid w:val="004A6F09"/>
    <w:rsid w:val="00573E3C"/>
    <w:rsid w:val="0066299E"/>
    <w:rsid w:val="007177F9"/>
    <w:rsid w:val="007A76C7"/>
    <w:rsid w:val="007C1001"/>
    <w:rsid w:val="00835239"/>
    <w:rsid w:val="00957AB5"/>
    <w:rsid w:val="009633AA"/>
    <w:rsid w:val="00A3305C"/>
    <w:rsid w:val="00A50A4F"/>
    <w:rsid w:val="00A606BC"/>
    <w:rsid w:val="00A82084"/>
    <w:rsid w:val="00A92B69"/>
    <w:rsid w:val="00AB0603"/>
    <w:rsid w:val="00B4139A"/>
    <w:rsid w:val="00B55B0E"/>
    <w:rsid w:val="00B571CE"/>
    <w:rsid w:val="00BF2E53"/>
    <w:rsid w:val="00D7780C"/>
    <w:rsid w:val="00D8476E"/>
    <w:rsid w:val="00E41932"/>
    <w:rsid w:val="00F602E8"/>
    <w:rsid w:val="00F61E79"/>
    <w:rsid w:val="00F72C13"/>
    <w:rsid w:val="00F7456C"/>
    <w:rsid w:val="00F95C15"/>
    <w:rsid w:val="00FB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357659"/>
  <w15:chartTrackingRefBased/>
  <w15:docId w15:val="{BDF159B7-05A4-F040-903E-8CC8C17C5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535"/>
    <w:rPr>
      <w:rFonts w:ascii="Times New Roman" w:eastAsia="Times New Roman" w:hAnsi="Times New Roman" w:cs="Times New Roman"/>
      <w:lang w:eastAsia="en-CA"/>
    </w:rPr>
  </w:style>
  <w:style w:type="paragraph" w:styleId="Heading1">
    <w:name w:val="heading 1"/>
    <w:link w:val="Heading1Char"/>
    <w:autoRedefine/>
    <w:uiPriority w:val="9"/>
    <w:qFormat/>
    <w:rsid w:val="00FB6535"/>
    <w:pPr>
      <w:pBdr>
        <w:top w:val="nil"/>
        <w:left w:val="nil"/>
        <w:bottom w:val="nil"/>
        <w:right w:val="nil"/>
        <w:between w:val="nil"/>
      </w:pBdr>
      <w:spacing w:before="120" w:line="276" w:lineRule="auto"/>
      <w:ind w:left="360" w:hanging="360"/>
      <w:outlineLvl w:val="0"/>
    </w:pPr>
    <w:rPr>
      <w:rFonts w:ascii="Calibri" w:eastAsia="Calibri" w:hAnsi="Calibri" w:cs="Calibri"/>
      <w:b/>
      <w:sz w:val="32"/>
      <w:szCs w:val="32"/>
      <w:lang w:eastAsia="en-CA"/>
    </w:rPr>
  </w:style>
  <w:style w:type="paragraph" w:styleId="Heading2">
    <w:name w:val="heading 2"/>
    <w:link w:val="Heading2Char"/>
    <w:autoRedefine/>
    <w:uiPriority w:val="9"/>
    <w:qFormat/>
    <w:rsid w:val="00FB6535"/>
    <w:pPr>
      <w:pBdr>
        <w:top w:val="nil"/>
        <w:left w:val="nil"/>
        <w:bottom w:val="nil"/>
        <w:right w:val="nil"/>
        <w:between w:val="nil"/>
      </w:pBdr>
      <w:spacing w:before="240" w:after="120"/>
      <w:outlineLvl w:val="1"/>
    </w:pPr>
    <w:rPr>
      <w:rFonts w:ascii="Calibri" w:eastAsia="Arial" w:hAnsi="Calibri" w:cs="Arial"/>
      <w:b/>
      <w:sz w:val="28"/>
      <w:szCs w:val="2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090"/>
    <w:rPr>
      <w:rFonts w:eastAsiaTheme="minorEastAsia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09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B6535"/>
    <w:rPr>
      <w:rFonts w:ascii="Calibri" w:eastAsia="Calibri" w:hAnsi="Calibri" w:cs="Calibri"/>
      <w:b/>
      <w:sz w:val="32"/>
      <w:szCs w:val="32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FB6535"/>
    <w:rPr>
      <w:rFonts w:ascii="Calibri" w:eastAsia="Arial" w:hAnsi="Calibri" w:cs="Arial"/>
      <w:b/>
      <w:sz w:val="28"/>
      <w:szCs w:val="28"/>
      <w:lang w:eastAsia="en-CA"/>
    </w:rPr>
  </w:style>
  <w:style w:type="character" w:customStyle="1" w:styleId="textbold">
    <w:name w:val="text: bold"/>
    <w:uiPriority w:val="1"/>
    <w:qFormat/>
    <w:rsid w:val="00FB6535"/>
    <w:rPr>
      <w:b/>
    </w:rPr>
  </w:style>
  <w:style w:type="paragraph" w:customStyle="1" w:styleId="textbody">
    <w:name w:val="text: body"/>
    <w:autoRedefine/>
    <w:qFormat/>
    <w:rsid w:val="00FB6535"/>
    <w:pPr>
      <w:spacing w:after="120" w:line="276" w:lineRule="auto"/>
    </w:pPr>
    <w:rPr>
      <w:rFonts w:ascii="Arial" w:eastAsia="Arial" w:hAnsi="Arial" w:cs="Arial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Wong</dc:creator>
  <cp:keywords/>
  <dc:description/>
  <cp:lastModifiedBy>Howard Wong</cp:lastModifiedBy>
  <cp:revision>1</cp:revision>
  <dcterms:created xsi:type="dcterms:W3CDTF">2020-07-23T17:40:00Z</dcterms:created>
  <dcterms:modified xsi:type="dcterms:W3CDTF">2020-07-23T17:41:00Z</dcterms:modified>
</cp:coreProperties>
</file>